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5-01T00:00:00Z">
              <w:dateFormat w:val="M/d/yyyy"/>
              <w:lid w:val="en-US"/>
              <w:storeMappedDataAs w:val="dateTime"/>
              <w:calendar w:val="gregorian"/>
            </w:date>
          </w:sdtPr>
          <w:sdtContent>
            <w:tc>
              <w:tcPr>
                <w:tcW w:w="7920" w:type="dxa"/>
                <w:tcBorders>
                  <w:bottom w:val="single" w:sz="4" w:space="0" w:color="auto"/>
                </w:tcBorders>
              </w:tcPr>
              <w:p w14:paraId="72891EAB" w14:textId="4CD20DBC" w:rsidR="00B92965" w:rsidRDefault="00FD7629" w:rsidP="00B92965">
                <w:r>
                  <w:t>5/1/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CD1313C" w:rsidR="00B92965" w:rsidRDefault="00FD7629" w:rsidP="00B92965">
                <w:r>
                  <w:t>Brett David Coh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heme="minorEastAsia" w:cstheme="minorBidi"/>
              <w:b/>
              <w:bCs/>
              <w:sz w:val="24"/>
              <w:szCs w:val="24"/>
              <w:lang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D78E32F" w:rsidR="00B92965" w:rsidRDefault="00FD7629" w:rsidP="00B92965">
                <w:r w:rsidRPr="00FD7629">
                  <w:rPr>
                    <w:rFonts w:eastAsiaTheme="minorEastAsia" w:cstheme="minorBidi"/>
                    <w:b/>
                    <w:bCs/>
                    <w:sz w:val="24"/>
                    <w:szCs w:val="24"/>
                    <w:lang w:eastAsia="zh-CN"/>
                  </w:rPr>
                  <w:t>From identification to accountability in private equity hospital datase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D1F861A" w:rsidR="00F52A77" w:rsidRDefault="00FD762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F42E111" w:rsidR="00F52A77" w:rsidRDefault="00FD762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831AB08" w:rsidR="00F52A77" w:rsidRDefault="00FD762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97810E" w:rsidR="00F52A77" w:rsidRDefault="00FD762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85C218F" w:rsidR="00F52A77" w:rsidRDefault="00FD762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EAB4445" w:rsidR="00F52A77" w:rsidRDefault="00FD762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8102320" w:rsidR="00F52A77" w:rsidRDefault="00FD762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00209BE" w:rsidR="00AC2BE6" w:rsidRDefault="00FD762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B3585C6" w:rsidR="00F52A77" w:rsidRDefault="00FD762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FA66C52" w:rsidR="00F52A77" w:rsidRDefault="00FD762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8511D6E" w:rsidR="00F52A77" w:rsidRDefault="00FD762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A8DF2A4" w:rsidR="00F52A77" w:rsidRDefault="00FD762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593D92F" w:rsidR="00F52A77" w:rsidRDefault="00FD762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AC94C27" w:rsidR="00F52A77" w:rsidRDefault="00FD762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E657A" w14:textId="77777777" w:rsidR="00E13090" w:rsidRDefault="00E13090" w:rsidP="00E23042">
      <w:r>
        <w:separator/>
      </w:r>
    </w:p>
  </w:endnote>
  <w:endnote w:type="continuationSeparator" w:id="0">
    <w:p w14:paraId="3171E715" w14:textId="77777777" w:rsidR="00E13090" w:rsidRDefault="00E1309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37186" w14:textId="77777777" w:rsidR="00E13090" w:rsidRDefault="00E13090" w:rsidP="00E23042">
      <w:r>
        <w:separator/>
      </w:r>
    </w:p>
  </w:footnote>
  <w:footnote w:type="continuationSeparator" w:id="0">
    <w:p w14:paraId="5BDB9E1E" w14:textId="77777777" w:rsidR="00E13090" w:rsidRDefault="00E1309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1791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3090"/>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D76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36B45"/>
    <w:rsid w:val="00351B24"/>
    <w:rsid w:val="003C3CF5"/>
    <w:rsid w:val="003D6A0A"/>
    <w:rsid w:val="0041791C"/>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5</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rett Cohen</cp:lastModifiedBy>
  <cp:revision>2</cp:revision>
  <dcterms:created xsi:type="dcterms:W3CDTF">2026-05-02T03:31:00Z</dcterms:created>
  <dcterms:modified xsi:type="dcterms:W3CDTF">2026-05-02T03:31:00Z</dcterms:modified>
</cp:coreProperties>
</file>